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1D2F4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3D76B0E2" w14:textId="6D1BC4C0" w:rsidR="001B7AE7" w:rsidRPr="00CA70F8" w:rsidRDefault="000752C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0752C0">
        <w:rPr>
          <w:noProof/>
        </w:rPr>
        <w:drawing>
          <wp:anchor distT="0" distB="0" distL="114300" distR="114300" simplePos="0" relativeHeight="251659264" behindDoc="0" locked="0" layoutInCell="1" allowOverlap="1" wp14:anchorId="4D4682CD" wp14:editId="0D50C163">
            <wp:simplePos x="0" y="0"/>
            <wp:positionH relativeFrom="margin">
              <wp:align>center</wp:align>
            </wp:positionH>
            <wp:positionV relativeFrom="paragraph">
              <wp:posOffset>65405</wp:posOffset>
            </wp:positionV>
            <wp:extent cx="3886200" cy="3999230"/>
            <wp:effectExtent l="0" t="0" r="0" b="0"/>
            <wp:wrapThrough wrapText="bothSides">
              <wp:wrapPolygon edited="0">
                <wp:start x="0" y="0"/>
                <wp:lineTo x="0" y="21401"/>
                <wp:lineTo x="21459" y="21401"/>
                <wp:lineTo x="21459" y="0"/>
                <wp:lineTo x="0" y="0"/>
              </wp:wrapPolygon>
            </wp:wrapThrough>
            <wp:docPr id="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99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6CAA91" w14:textId="7B4DA765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1CD835B3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2D90D045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2792C268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4438D35E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531190D8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6C4BFBD2" w14:textId="6FEE1D6B" w:rsidR="00E33F60" w:rsidRDefault="00E33F6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1CEB875C" w14:textId="77777777" w:rsidR="000752C0" w:rsidRDefault="000752C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12B4A712" w14:textId="77777777" w:rsidR="000752C0" w:rsidRDefault="000752C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377A1E6E" w14:textId="77777777" w:rsidR="000752C0" w:rsidRDefault="000752C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62EE20F9" w14:textId="77777777" w:rsidR="000752C0" w:rsidRDefault="000752C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6473E771" w14:textId="77777777" w:rsidR="000752C0" w:rsidRDefault="000752C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4D82C4F9" w14:textId="77777777" w:rsidR="000752C0" w:rsidRDefault="000752C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2CCB6604" w14:textId="77777777" w:rsidR="000752C0" w:rsidRPr="00CA70F8" w:rsidRDefault="000752C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2EEDA621" w14:textId="77777777" w:rsidR="00124E5E" w:rsidRDefault="00124E5E" w:rsidP="001B7AE7">
      <w:pPr>
        <w:spacing w:before="120" w:after="0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14:paraId="24D1E3CE" w14:textId="721F450F" w:rsidR="008558CB" w:rsidRPr="00CA70F8" w:rsidRDefault="002E5D9D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4 Fig.</w:t>
      </w:r>
      <w:bookmarkStart w:id="0" w:name="_GoBack"/>
      <w:bookmarkEnd w:id="0"/>
      <w:r w:rsidR="00E33F60"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  <w:r w:rsidR="002C19F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Effect of proteinase K treatment on antibacterial activity of egg extracts from immune-challenged females of </w:t>
      </w:r>
      <w:r w:rsidR="002C19FE" w:rsidRPr="00621CB8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Tenebrio molitor</w:t>
      </w:r>
      <w:r w:rsidR="002C19FE"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. </w:t>
      </w:r>
      <w:r w:rsidR="002C19FE" w:rsidRPr="0087447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Antibacterial activity of egg extracts from control (PBS, right column) and immune-challenged females </w:t>
      </w:r>
      <w:r w:rsidR="002C19F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(injected with inactivated </w:t>
      </w:r>
      <w:r w:rsidR="002C19FE" w:rsidRPr="0087447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Bacillus thuringiensis</w:t>
      </w:r>
      <w:r w:rsidR="002C19F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r w:rsidR="002C19FE" w:rsidRPr="0087447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Bt, left column) </w:t>
      </w:r>
      <w:r w:rsidR="002C19F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was </w:t>
      </w:r>
      <w:r w:rsidR="002C19FE" w:rsidRPr="0087447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ested </w:t>
      </w:r>
      <w:r w:rsidR="002C19FE">
        <w:rPr>
          <w:rFonts w:ascii="Times New Roman" w:eastAsia="MS Mincho" w:hAnsi="Times New Roman" w:cs="Times New Roman"/>
          <w:sz w:val="24"/>
          <w:szCs w:val="24"/>
          <w:lang w:val="en-US"/>
        </w:rPr>
        <w:t>on a Petri dish inoculated with</w:t>
      </w:r>
      <w:r w:rsidR="002C19FE" w:rsidRPr="0087447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="002C19FE" w:rsidRPr="00874477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Arthrobacter globiformis</w:t>
      </w:r>
      <w:r w:rsidR="002C19FE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.</w:t>
      </w:r>
      <w:r w:rsidR="002C19F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Egg extracts were </w:t>
      </w:r>
      <w:r w:rsidR="002C19FE" w:rsidRPr="0087447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either </w:t>
      </w:r>
      <w:r w:rsidR="002C19F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not </w:t>
      </w:r>
      <w:r w:rsidR="002C19FE" w:rsidRPr="00874477">
        <w:rPr>
          <w:rFonts w:ascii="Times New Roman" w:eastAsia="MS Mincho" w:hAnsi="Times New Roman" w:cs="Times New Roman"/>
          <w:sz w:val="24"/>
          <w:szCs w:val="24"/>
          <w:lang w:val="en-US"/>
        </w:rPr>
        <w:t>treated (Bef.), incubated with proteinase K for 2 hours at 37°C (PK) or incubated without proteinase K for 2 hours at 37°C (S/S). Treatment with proteinase K inhibited the antibacterial activity of the egg extract from Bt-immune-challenged females</w:t>
      </w:r>
      <w:r w:rsidR="002C19FE">
        <w:rPr>
          <w:rFonts w:ascii="Times New Roman" w:eastAsia="MS Mincho" w:hAnsi="Times New Roman" w:cs="Times New Roman"/>
          <w:sz w:val="24"/>
          <w:szCs w:val="24"/>
          <w:lang w:val="en-US"/>
        </w:rPr>
        <w:t>,</w:t>
      </w:r>
      <w:r w:rsidR="002C19FE" w:rsidRPr="00874477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revealing the proteinaceous nature of the antimicrobial compounds in these egg extracts.</w:t>
      </w:r>
    </w:p>
    <w:sectPr w:rsidR="008558CB" w:rsidRPr="00CA70F8" w:rsidSect="00974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2F3A4B"/>
    <w:multiLevelType w:val="hybridMultilevel"/>
    <w:tmpl w:val="966AF8CC"/>
    <w:lvl w:ilvl="0" w:tplc="BC2EAAA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F33"/>
    <w:rsid w:val="00000858"/>
    <w:rsid w:val="00010063"/>
    <w:rsid w:val="000166D6"/>
    <w:rsid w:val="00023E3F"/>
    <w:rsid w:val="000250C7"/>
    <w:rsid w:val="000275BD"/>
    <w:rsid w:val="00027A59"/>
    <w:rsid w:val="00031D16"/>
    <w:rsid w:val="0003298B"/>
    <w:rsid w:val="00043ACE"/>
    <w:rsid w:val="0004731A"/>
    <w:rsid w:val="00054C35"/>
    <w:rsid w:val="00057572"/>
    <w:rsid w:val="00060B54"/>
    <w:rsid w:val="00062CC6"/>
    <w:rsid w:val="000752C0"/>
    <w:rsid w:val="000818A4"/>
    <w:rsid w:val="00081D4E"/>
    <w:rsid w:val="00082E91"/>
    <w:rsid w:val="00083A3A"/>
    <w:rsid w:val="0008683B"/>
    <w:rsid w:val="00093279"/>
    <w:rsid w:val="00094D72"/>
    <w:rsid w:val="00097E10"/>
    <w:rsid w:val="000A409E"/>
    <w:rsid w:val="000A65BA"/>
    <w:rsid w:val="000B034B"/>
    <w:rsid w:val="000B1D5C"/>
    <w:rsid w:val="000B2104"/>
    <w:rsid w:val="000B48E4"/>
    <w:rsid w:val="000B4CD0"/>
    <w:rsid w:val="000B79B5"/>
    <w:rsid w:val="000C436C"/>
    <w:rsid w:val="000D06D2"/>
    <w:rsid w:val="000D2B33"/>
    <w:rsid w:val="000E347D"/>
    <w:rsid w:val="000E3C8C"/>
    <w:rsid w:val="000E7623"/>
    <w:rsid w:val="001016A4"/>
    <w:rsid w:val="00117380"/>
    <w:rsid w:val="0011744E"/>
    <w:rsid w:val="00120E04"/>
    <w:rsid w:val="001224B2"/>
    <w:rsid w:val="00124E5E"/>
    <w:rsid w:val="00125423"/>
    <w:rsid w:val="0014362F"/>
    <w:rsid w:val="00175B65"/>
    <w:rsid w:val="00181EE3"/>
    <w:rsid w:val="00182251"/>
    <w:rsid w:val="0018328E"/>
    <w:rsid w:val="00183AB1"/>
    <w:rsid w:val="00191CD6"/>
    <w:rsid w:val="0019314C"/>
    <w:rsid w:val="001938B9"/>
    <w:rsid w:val="0019544A"/>
    <w:rsid w:val="001A0895"/>
    <w:rsid w:val="001B0194"/>
    <w:rsid w:val="001B25B2"/>
    <w:rsid w:val="001B2ABA"/>
    <w:rsid w:val="001B4F0A"/>
    <w:rsid w:val="001B7AE7"/>
    <w:rsid w:val="001C331C"/>
    <w:rsid w:val="001D769F"/>
    <w:rsid w:val="001E0A34"/>
    <w:rsid w:val="001E3FE1"/>
    <w:rsid w:val="001E41BD"/>
    <w:rsid w:val="001F16A4"/>
    <w:rsid w:val="001F598D"/>
    <w:rsid w:val="001F5DDB"/>
    <w:rsid w:val="001F7312"/>
    <w:rsid w:val="00201712"/>
    <w:rsid w:val="00202A2B"/>
    <w:rsid w:val="00232D9A"/>
    <w:rsid w:val="00241854"/>
    <w:rsid w:val="00243D59"/>
    <w:rsid w:val="002451C7"/>
    <w:rsid w:val="0024583A"/>
    <w:rsid w:val="002514EB"/>
    <w:rsid w:val="00255981"/>
    <w:rsid w:val="00262F0E"/>
    <w:rsid w:val="00263480"/>
    <w:rsid w:val="00270FDD"/>
    <w:rsid w:val="00280962"/>
    <w:rsid w:val="00283B1C"/>
    <w:rsid w:val="00285CD8"/>
    <w:rsid w:val="00293B72"/>
    <w:rsid w:val="002A7B3C"/>
    <w:rsid w:val="002B25E4"/>
    <w:rsid w:val="002C19FE"/>
    <w:rsid w:val="002D6D78"/>
    <w:rsid w:val="002E5D9D"/>
    <w:rsid w:val="002E6E76"/>
    <w:rsid w:val="002F1D3F"/>
    <w:rsid w:val="002F519D"/>
    <w:rsid w:val="002F52AB"/>
    <w:rsid w:val="002F6022"/>
    <w:rsid w:val="002F6048"/>
    <w:rsid w:val="002F6750"/>
    <w:rsid w:val="0030231A"/>
    <w:rsid w:val="00321EDA"/>
    <w:rsid w:val="003235FD"/>
    <w:rsid w:val="003278D7"/>
    <w:rsid w:val="0033419B"/>
    <w:rsid w:val="003344FF"/>
    <w:rsid w:val="003441E3"/>
    <w:rsid w:val="0034556F"/>
    <w:rsid w:val="0034614A"/>
    <w:rsid w:val="0034754B"/>
    <w:rsid w:val="00360BE7"/>
    <w:rsid w:val="00363957"/>
    <w:rsid w:val="0037017A"/>
    <w:rsid w:val="00386F40"/>
    <w:rsid w:val="003A16EE"/>
    <w:rsid w:val="003A1C94"/>
    <w:rsid w:val="003A51BE"/>
    <w:rsid w:val="003B0DF0"/>
    <w:rsid w:val="003B303B"/>
    <w:rsid w:val="003D272F"/>
    <w:rsid w:val="003D6DCA"/>
    <w:rsid w:val="003E1114"/>
    <w:rsid w:val="003E54FA"/>
    <w:rsid w:val="003E7837"/>
    <w:rsid w:val="003F3148"/>
    <w:rsid w:val="00401C4E"/>
    <w:rsid w:val="004023CC"/>
    <w:rsid w:val="00407FA3"/>
    <w:rsid w:val="0041013B"/>
    <w:rsid w:val="00413D5F"/>
    <w:rsid w:val="00422F24"/>
    <w:rsid w:val="00424C5B"/>
    <w:rsid w:val="00426DF9"/>
    <w:rsid w:val="0043024A"/>
    <w:rsid w:val="00433FEC"/>
    <w:rsid w:val="00442FC5"/>
    <w:rsid w:val="00447B54"/>
    <w:rsid w:val="004574A7"/>
    <w:rsid w:val="00464F4A"/>
    <w:rsid w:val="0046631F"/>
    <w:rsid w:val="004710E3"/>
    <w:rsid w:val="00494D05"/>
    <w:rsid w:val="00495EA9"/>
    <w:rsid w:val="004A0A33"/>
    <w:rsid w:val="004A0EF7"/>
    <w:rsid w:val="004A17FB"/>
    <w:rsid w:val="004A43FC"/>
    <w:rsid w:val="004D26F6"/>
    <w:rsid w:val="004F0682"/>
    <w:rsid w:val="00513287"/>
    <w:rsid w:val="00522944"/>
    <w:rsid w:val="005235FF"/>
    <w:rsid w:val="00530FB4"/>
    <w:rsid w:val="00531496"/>
    <w:rsid w:val="00536E67"/>
    <w:rsid w:val="00540752"/>
    <w:rsid w:val="00547FE9"/>
    <w:rsid w:val="005501DB"/>
    <w:rsid w:val="00557A55"/>
    <w:rsid w:val="00562F79"/>
    <w:rsid w:val="00564112"/>
    <w:rsid w:val="005641D9"/>
    <w:rsid w:val="0056664B"/>
    <w:rsid w:val="0057064B"/>
    <w:rsid w:val="005752C6"/>
    <w:rsid w:val="00575F94"/>
    <w:rsid w:val="00582B77"/>
    <w:rsid w:val="00583D00"/>
    <w:rsid w:val="00584962"/>
    <w:rsid w:val="0059443D"/>
    <w:rsid w:val="00596BB8"/>
    <w:rsid w:val="005B5D5D"/>
    <w:rsid w:val="005C54F4"/>
    <w:rsid w:val="005C601B"/>
    <w:rsid w:val="005D1193"/>
    <w:rsid w:val="005E0419"/>
    <w:rsid w:val="005E58F5"/>
    <w:rsid w:val="005F2FE2"/>
    <w:rsid w:val="005F395B"/>
    <w:rsid w:val="0060319D"/>
    <w:rsid w:val="00603460"/>
    <w:rsid w:val="00621CB8"/>
    <w:rsid w:val="006306A9"/>
    <w:rsid w:val="00635C95"/>
    <w:rsid w:val="006469FF"/>
    <w:rsid w:val="00663CBB"/>
    <w:rsid w:val="00666636"/>
    <w:rsid w:val="0067361B"/>
    <w:rsid w:val="006817D6"/>
    <w:rsid w:val="00681D15"/>
    <w:rsid w:val="00690294"/>
    <w:rsid w:val="006918C3"/>
    <w:rsid w:val="006A0253"/>
    <w:rsid w:val="006A05C3"/>
    <w:rsid w:val="006A05F4"/>
    <w:rsid w:val="006B31CE"/>
    <w:rsid w:val="006C1506"/>
    <w:rsid w:val="006D0139"/>
    <w:rsid w:val="006D23EB"/>
    <w:rsid w:val="006D3DA3"/>
    <w:rsid w:val="006E1B59"/>
    <w:rsid w:val="006E5E9E"/>
    <w:rsid w:val="006F1028"/>
    <w:rsid w:val="006F30A3"/>
    <w:rsid w:val="006F5C35"/>
    <w:rsid w:val="00703A1C"/>
    <w:rsid w:val="00712953"/>
    <w:rsid w:val="007140A6"/>
    <w:rsid w:val="0071448E"/>
    <w:rsid w:val="007154D1"/>
    <w:rsid w:val="007172EC"/>
    <w:rsid w:val="0075744A"/>
    <w:rsid w:val="007670BB"/>
    <w:rsid w:val="00780DF2"/>
    <w:rsid w:val="007B51CC"/>
    <w:rsid w:val="007B6430"/>
    <w:rsid w:val="007C54BC"/>
    <w:rsid w:val="007C5EED"/>
    <w:rsid w:val="007C700C"/>
    <w:rsid w:val="007E23FA"/>
    <w:rsid w:val="007E3430"/>
    <w:rsid w:val="007E41D8"/>
    <w:rsid w:val="007E575F"/>
    <w:rsid w:val="007E63BD"/>
    <w:rsid w:val="00801971"/>
    <w:rsid w:val="0080378E"/>
    <w:rsid w:val="008038FE"/>
    <w:rsid w:val="00804218"/>
    <w:rsid w:val="008104D1"/>
    <w:rsid w:val="008119A4"/>
    <w:rsid w:val="00822311"/>
    <w:rsid w:val="00823BFC"/>
    <w:rsid w:val="00825A2F"/>
    <w:rsid w:val="00830450"/>
    <w:rsid w:val="0083314C"/>
    <w:rsid w:val="008341A7"/>
    <w:rsid w:val="008357B8"/>
    <w:rsid w:val="008413A1"/>
    <w:rsid w:val="0084457D"/>
    <w:rsid w:val="00844DCD"/>
    <w:rsid w:val="00851C33"/>
    <w:rsid w:val="0085326D"/>
    <w:rsid w:val="00855486"/>
    <w:rsid w:val="008558CB"/>
    <w:rsid w:val="00855E7F"/>
    <w:rsid w:val="0086167E"/>
    <w:rsid w:val="0086563A"/>
    <w:rsid w:val="00874477"/>
    <w:rsid w:val="00882717"/>
    <w:rsid w:val="008868BE"/>
    <w:rsid w:val="00891153"/>
    <w:rsid w:val="008B6C7B"/>
    <w:rsid w:val="008C0D54"/>
    <w:rsid w:val="008C2281"/>
    <w:rsid w:val="008C2C68"/>
    <w:rsid w:val="008D5248"/>
    <w:rsid w:val="008D55FA"/>
    <w:rsid w:val="008D71B4"/>
    <w:rsid w:val="008E0E3D"/>
    <w:rsid w:val="008E6972"/>
    <w:rsid w:val="008E7F91"/>
    <w:rsid w:val="008F44D1"/>
    <w:rsid w:val="008F77C4"/>
    <w:rsid w:val="009047DA"/>
    <w:rsid w:val="00913CE2"/>
    <w:rsid w:val="0091696C"/>
    <w:rsid w:val="00916C2C"/>
    <w:rsid w:val="00920A2F"/>
    <w:rsid w:val="009212BA"/>
    <w:rsid w:val="0092598A"/>
    <w:rsid w:val="009364E0"/>
    <w:rsid w:val="0094020A"/>
    <w:rsid w:val="00943025"/>
    <w:rsid w:val="00945A54"/>
    <w:rsid w:val="0095740A"/>
    <w:rsid w:val="0096420C"/>
    <w:rsid w:val="00964275"/>
    <w:rsid w:val="00971D87"/>
    <w:rsid w:val="00974F08"/>
    <w:rsid w:val="00987410"/>
    <w:rsid w:val="0098764E"/>
    <w:rsid w:val="009949DD"/>
    <w:rsid w:val="009A1375"/>
    <w:rsid w:val="009A25E1"/>
    <w:rsid w:val="009A40E5"/>
    <w:rsid w:val="009B23D6"/>
    <w:rsid w:val="009B46A5"/>
    <w:rsid w:val="009C0C36"/>
    <w:rsid w:val="009C63CB"/>
    <w:rsid w:val="009E1F8D"/>
    <w:rsid w:val="009E235E"/>
    <w:rsid w:val="009E5DAF"/>
    <w:rsid w:val="009E6A03"/>
    <w:rsid w:val="009F03B9"/>
    <w:rsid w:val="009F06AA"/>
    <w:rsid w:val="009F439F"/>
    <w:rsid w:val="009F7481"/>
    <w:rsid w:val="00A06646"/>
    <w:rsid w:val="00A208DB"/>
    <w:rsid w:val="00A21312"/>
    <w:rsid w:val="00A26E10"/>
    <w:rsid w:val="00A328F2"/>
    <w:rsid w:val="00A32AA8"/>
    <w:rsid w:val="00A4430D"/>
    <w:rsid w:val="00A44AAE"/>
    <w:rsid w:val="00A57206"/>
    <w:rsid w:val="00A573D9"/>
    <w:rsid w:val="00A57CAD"/>
    <w:rsid w:val="00A62883"/>
    <w:rsid w:val="00A64A44"/>
    <w:rsid w:val="00A70971"/>
    <w:rsid w:val="00A73820"/>
    <w:rsid w:val="00A824DC"/>
    <w:rsid w:val="00A827FE"/>
    <w:rsid w:val="00A97501"/>
    <w:rsid w:val="00AA18C3"/>
    <w:rsid w:val="00AA2B2E"/>
    <w:rsid w:val="00AB1286"/>
    <w:rsid w:val="00AB2585"/>
    <w:rsid w:val="00AB5891"/>
    <w:rsid w:val="00AC515F"/>
    <w:rsid w:val="00AC6A04"/>
    <w:rsid w:val="00AF3398"/>
    <w:rsid w:val="00B036DD"/>
    <w:rsid w:val="00B050A4"/>
    <w:rsid w:val="00B161C0"/>
    <w:rsid w:val="00B16D47"/>
    <w:rsid w:val="00B25CAD"/>
    <w:rsid w:val="00B449B9"/>
    <w:rsid w:val="00B57A6F"/>
    <w:rsid w:val="00B65770"/>
    <w:rsid w:val="00B83874"/>
    <w:rsid w:val="00B95DC2"/>
    <w:rsid w:val="00BB4217"/>
    <w:rsid w:val="00BC0629"/>
    <w:rsid w:val="00BC081D"/>
    <w:rsid w:val="00BC0857"/>
    <w:rsid w:val="00BC1B6B"/>
    <w:rsid w:val="00BC1E78"/>
    <w:rsid w:val="00BC5F19"/>
    <w:rsid w:val="00BC602D"/>
    <w:rsid w:val="00BD1F1C"/>
    <w:rsid w:val="00BE26C9"/>
    <w:rsid w:val="00BE7408"/>
    <w:rsid w:val="00BF4663"/>
    <w:rsid w:val="00BF481D"/>
    <w:rsid w:val="00BF58A5"/>
    <w:rsid w:val="00C00995"/>
    <w:rsid w:val="00C02AF2"/>
    <w:rsid w:val="00C10184"/>
    <w:rsid w:val="00C16240"/>
    <w:rsid w:val="00C2061F"/>
    <w:rsid w:val="00C45FD8"/>
    <w:rsid w:val="00C66FB5"/>
    <w:rsid w:val="00C755B1"/>
    <w:rsid w:val="00C82246"/>
    <w:rsid w:val="00C87BE1"/>
    <w:rsid w:val="00C94925"/>
    <w:rsid w:val="00C95C75"/>
    <w:rsid w:val="00CA70F8"/>
    <w:rsid w:val="00CA7617"/>
    <w:rsid w:val="00CB29E7"/>
    <w:rsid w:val="00CB42FD"/>
    <w:rsid w:val="00CC3611"/>
    <w:rsid w:val="00CD234A"/>
    <w:rsid w:val="00CD3F36"/>
    <w:rsid w:val="00CE0B0C"/>
    <w:rsid w:val="00CE5AE9"/>
    <w:rsid w:val="00CE6E75"/>
    <w:rsid w:val="00CF41CB"/>
    <w:rsid w:val="00CF4288"/>
    <w:rsid w:val="00D002EA"/>
    <w:rsid w:val="00D06E01"/>
    <w:rsid w:val="00D11EF1"/>
    <w:rsid w:val="00D13E68"/>
    <w:rsid w:val="00D1601A"/>
    <w:rsid w:val="00D211B4"/>
    <w:rsid w:val="00D27327"/>
    <w:rsid w:val="00D30E7E"/>
    <w:rsid w:val="00D478D2"/>
    <w:rsid w:val="00D529AE"/>
    <w:rsid w:val="00D534E4"/>
    <w:rsid w:val="00D61B00"/>
    <w:rsid w:val="00D81CFF"/>
    <w:rsid w:val="00DA0063"/>
    <w:rsid w:val="00DA11DD"/>
    <w:rsid w:val="00DA44C1"/>
    <w:rsid w:val="00DA4BA1"/>
    <w:rsid w:val="00DC4066"/>
    <w:rsid w:val="00DD2F28"/>
    <w:rsid w:val="00DD3BEA"/>
    <w:rsid w:val="00DD4DA9"/>
    <w:rsid w:val="00DD66DB"/>
    <w:rsid w:val="00DD7CF5"/>
    <w:rsid w:val="00DE533C"/>
    <w:rsid w:val="00DF130E"/>
    <w:rsid w:val="00E10F42"/>
    <w:rsid w:val="00E22B61"/>
    <w:rsid w:val="00E33877"/>
    <w:rsid w:val="00E33F60"/>
    <w:rsid w:val="00E401C3"/>
    <w:rsid w:val="00E4466D"/>
    <w:rsid w:val="00E45FE3"/>
    <w:rsid w:val="00E55336"/>
    <w:rsid w:val="00E619EF"/>
    <w:rsid w:val="00E63B49"/>
    <w:rsid w:val="00E63EB3"/>
    <w:rsid w:val="00E76224"/>
    <w:rsid w:val="00E80512"/>
    <w:rsid w:val="00E8092E"/>
    <w:rsid w:val="00E80DB2"/>
    <w:rsid w:val="00E840EC"/>
    <w:rsid w:val="00E84A0F"/>
    <w:rsid w:val="00E90C66"/>
    <w:rsid w:val="00E96707"/>
    <w:rsid w:val="00EA1D23"/>
    <w:rsid w:val="00EB48C5"/>
    <w:rsid w:val="00EC22D2"/>
    <w:rsid w:val="00EC5223"/>
    <w:rsid w:val="00EC76C3"/>
    <w:rsid w:val="00ED08B7"/>
    <w:rsid w:val="00EE0086"/>
    <w:rsid w:val="00EE327A"/>
    <w:rsid w:val="00EF349A"/>
    <w:rsid w:val="00F016BD"/>
    <w:rsid w:val="00F0611F"/>
    <w:rsid w:val="00F0659A"/>
    <w:rsid w:val="00F112B4"/>
    <w:rsid w:val="00F12115"/>
    <w:rsid w:val="00F129B6"/>
    <w:rsid w:val="00F51BE9"/>
    <w:rsid w:val="00F71DC4"/>
    <w:rsid w:val="00F75834"/>
    <w:rsid w:val="00F76811"/>
    <w:rsid w:val="00F778B5"/>
    <w:rsid w:val="00F87F2C"/>
    <w:rsid w:val="00F94CB1"/>
    <w:rsid w:val="00FB218C"/>
    <w:rsid w:val="00FB4866"/>
    <w:rsid w:val="00FC3B56"/>
    <w:rsid w:val="00FC4A78"/>
    <w:rsid w:val="00FD6460"/>
    <w:rsid w:val="00FE119C"/>
    <w:rsid w:val="00FE1D59"/>
    <w:rsid w:val="00FE6376"/>
    <w:rsid w:val="00FF2DB8"/>
    <w:rsid w:val="00FF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A1A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6F33"/>
    <w:pPr>
      <w:ind w:left="720"/>
      <w:contextualSpacing/>
    </w:pPr>
  </w:style>
  <w:style w:type="character" w:customStyle="1" w:styleId="Marquedecommentaire1">
    <w:name w:val="Marque de commentaire1"/>
    <w:rsid w:val="002514E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4EB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7E23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23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23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23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23F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DD3BEA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06E01"/>
    <w:rPr>
      <w:i/>
      <w:iCs/>
    </w:rPr>
  </w:style>
  <w:style w:type="paragraph" w:styleId="NormalWeb">
    <w:name w:val="Normal (Web)"/>
    <w:basedOn w:val="Normal"/>
    <w:uiPriority w:val="99"/>
    <w:unhideWhenUsed/>
    <w:rsid w:val="00522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6F33"/>
    <w:pPr>
      <w:ind w:left="720"/>
      <w:contextualSpacing/>
    </w:pPr>
  </w:style>
  <w:style w:type="character" w:customStyle="1" w:styleId="Marquedecommentaire1">
    <w:name w:val="Marque de commentaire1"/>
    <w:rsid w:val="002514E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4EB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7E23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23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23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23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23F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DD3BEA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06E01"/>
    <w:rPr>
      <w:i/>
      <w:iCs/>
    </w:rPr>
  </w:style>
  <w:style w:type="paragraph" w:styleId="NormalWeb">
    <w:name w:val="Normal (Web)"/>
    <w:basedOn w:val="Normal"/>
    <w:uiPriority w:val="99"/>
    <w:unhideWhenUsed/>
    <w:rsid w:val="00522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1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6</Words>
  <Characters>64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D</dc:creator>
  <cp:lastModifiedBy>Yannick Moret</cp:lastModifiedBy>
  <cp:revision>19</cp:revision>
  <dcterms:created xsi:type="dcterms:W3CDTF">2014-10-31T17:32:00Z</dcterms:created>
  <dcterms:modified xsi:type="dcterms:W3CDTF">2015-09-15T08:12:00Z</dcterms:modified>
</cp:coreProperties>
</file>